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49503C" w14:textId="4754C5C1" w:rsidR="008B13BC" w:rsidRPr="00E57CFD" w:rsidRDefault="00E57CFD" w:rsidP="00893F89">
      <w:pPr>
        <w:rPr>
          <w:rFonts w:ascii="Times New Roman" w:hAnsi="Times New Roman" w:cs="Times New Roman"/>
          <w:sz w:val="24"/>
          <w:szCs w:val="24"/>
        </w:rPr>
      </w:pPr>
      <w:r w:rsidRPr="00E57CFD">
        <w:rPr>
          <w:rFonts w:ascii="Times New Roman" w:hAnsi="Times New Roman" w:cs="Times New Roman"/>
          <w:b/>
          <w:bCs/>
          <w:color w:val="221E1F"/>
          <w:sz w:val="24"/>
          <w:szCs w:val="24"/>
        </w:rPr>
        <w:t>Supplementary Table 1: Clinical information and treatment details for individual patients included in the study</w:t>
      </w:r>
    </w:p>
    <w:tbl>
      <w:tblPr>
        <w:tblW w:w="5847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643"/>
        <w:gridCol w:w="1346"/>
        <w:gridCol w:w="562"/>
        <w:gridCol w:w="710"/>
        <w:gridCol w:w="835"/>
        <w:gridCol w:w="692"/>
        <w:gridCol w:w="719"/>
        <w:gridCol w:w="1160"/>
        <w:gridCol w:w="1270"/>
        <w:gridCol w:w="1418"/>
        <w:gridCol w:w="1133"/>
      </w:tblGrid>
      <w:tr w:rsidR="00E57CFD" w:rsidRPr="00E57CFD" w14:paraId="721115C1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E4A654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erial no.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71C3AD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Age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10A59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Pre-treatment tumour </w:t>
            </w:r>
            <w:proofErr w:type="spellStart"/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ize</w:t>
            </w: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a</w:t>
            </w:r>
            <w:proofErr w:type="spellEnd"/>
          </w:p>
          <w:p w14:paraId="551630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cm)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F48A5A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ER 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10919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PR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3702E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HER2 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A78669C" w14:textId="77777777" w:rsidR="00E57CFD" w:rsidRPr="00E57CFD" w:rsidRDefault="00E57CFD" w:rsidP="00020F74">
            <w:pPr>
              <w:spacing w:after="0" w:line="240" w:lineRule="auto"/>
              <w:ind w:right="-19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T stage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8055C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N stage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0A9D9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Treatmen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0A28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proofErr w:type="spellStart"/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Trastuzumab</w:t>
            </w:r>
            <w:proofErr w:type="spellEnd"/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3B4C3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 xml:space="preserve">Post-treatment tumour </w:t>
            </w:r>
            <w:proofErr w:type="spellStart"/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size</w:t>
            </w: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CA"/>
              </w:rPr>
              <w:t>b</w:t>
            </w:r>
            <w:proofErr w:type="spellEnd"/>
          </w:p>
          <w:p w14:paraId="48B289B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(cm)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45954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Response</w:t>
            </w:r>
          </w:p>
        </w:tc>
      </w:tr>
      <w:tr w:rsidR="00E57CFD" w:rsidRPr="00E57CFD" w14:paraId="5106E376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7C88D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899B5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BE55CE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929E3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7191A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9296DF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6CDE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CABFCF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D148D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783A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76674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8BDF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35BF02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0510CA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05FDE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8D682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848D53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D286F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42D2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58DEB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095DDF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070984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8ED6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4C0212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9C41B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08B71C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1992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52307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BDA884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AAFE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E15F5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4144B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99E69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D5038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98AB7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ADC7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AC836B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DE7614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5334E65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99A84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1DA823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6C2559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85970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3D9A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55072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FFA6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A940BD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C97DD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1F044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5F392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C3B8A4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B448A8F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F7661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B84F5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6D8A9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0DEFC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5816D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58D0D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51EB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CB53A7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F9077A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4A9F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DE711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48FC9F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52B51A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F846A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6037A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E7588F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E137F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D0AB9C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85E5B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EC9FF2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64DA5F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BE52D9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1264B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AF04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35A95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74E5FF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E839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CEFE89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AB9873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A8658C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096C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A523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54D108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8809F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97AA15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08D4DB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7EC4D8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F666C1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311AB39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C543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EB98B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F1AA6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C6FD4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354D3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CDFF4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6C1EA3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842829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A99A3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33325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C2E938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DE2A8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9B91CF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7E276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5D7FA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9BDBD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F1AC8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97999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EB82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F885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11795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0D80BD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B4BEA7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A6E8E2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504D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6DC2160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98C28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86BF2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03BBA5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E673AF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4E26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35E64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CFB3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7322F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B45813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7AD81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7C1FF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87363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DFBDDB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9D475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6B8BA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7CE159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1F5B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5FBDFA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C078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EB820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9E7F1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238F17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93DF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CF62FC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B9493E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D390BD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276720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50247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36F47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F131D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6CE92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3A009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834B4E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90C25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2114D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CCE99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CEE19D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634A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C32E7C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88E70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F13541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38E46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7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433B3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E7F0F9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B84EC9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57633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29168C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6D08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4E787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15906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F668C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6ACCF6F2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F2E6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C8F3B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DE76C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30171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9F25F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25755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845F1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0419EE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0799C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6FBE0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DDAC9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D769F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5F27D4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2A904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FEE09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9EC6A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B7AF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E0D19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D4B6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466DB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8FB98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70A7C3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4C6A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9507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E4987F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CA8A9A4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2BDDA0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86102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CA8B8F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FCBF6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EB6BD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39A4DA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A311B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7EC26F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A0EC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97881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94BD2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D4D9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1F34FD1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D80BD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EF608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FB0C4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B66D7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35F449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D86D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1F9ADB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2890C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EB958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82B4F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C65B11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4468F4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D32A8C0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49C12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E8469F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8E1C5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873F5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397B9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C5E46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8D88C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68E1E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542AB8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BBFA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B895FC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02D195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E8FD003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B80AEC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2BE11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0A352E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4B18D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A7BBC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F78F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F3A21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41A8CA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99305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3DBB5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3482C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2ED8EE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F195742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E2C07B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A30BE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B06A92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99313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A66D8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9F7FD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F8F0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C3D353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302E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7B10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E42D7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55A2A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5442EA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A354E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A106D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34381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FBB03B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89CF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E699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A97EF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1C5BE2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A1D17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92B50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DC9F4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7B5672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747DDE8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3BE4F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6ED662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C74812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C8B2AE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1F9BE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01B18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D0407B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EA9E8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743A6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64D1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BBBD50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E8F69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359ADE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B19073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A35AA9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7DDF0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85D0D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4EE89E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2E8CA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AD70C6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702CF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1CD78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29072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A7D522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4C6A29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7FBBF0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70CEA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CB5D4A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6AC1D0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3E17F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CE0D28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F87B0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2947F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5DB08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EEDED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8B9711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D3476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A1530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E9FD32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FDCA7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18239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C19DF4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797599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454FB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B50A50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FD815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FAF31C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F15B89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F5791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D7ADB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D4B58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0B0049F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473F1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F0E659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65CEC1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5DAD13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6997C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57AEC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D9049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79248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1F579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13A53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5A3983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127F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F3E5620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BADF0E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AFF76A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578C3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4FE8FE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E2BD7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8AB1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BFDC1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6B3C6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3F8A0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435C00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D13EFE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0E86A3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8F899B2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7B0D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CC780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C9E8C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98DBA3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D2EC7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B4A1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9DC5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1AB72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60605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15CCE1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05AEBB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B11E7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0D90E92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42D131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04304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5FE0E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E7B76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17A70A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141E1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8476B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FCA56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05F3E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EB52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EB70D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F7D314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598A62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210C87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8E827E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D4F56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7C101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25B24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834BC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FF2CE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86B17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F70709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79B754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1EF99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DE13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E9CAA1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C2C07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02F77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8009DB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AAE45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A099D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3A229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74F08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F4AF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F0D920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A6FCB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F39D5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7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8CD7F6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02CE381F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B3720B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CEF8C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CDD0B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70AE38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7C88B7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9B15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F9A24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7722A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1DB0FD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FBE7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E35FF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E629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483F6BB4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C4BB4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F5D8D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30E73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C751A2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3785FA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F93C5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38DA1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B7258A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CBEAE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3CC7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8AEE7A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8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8FA5F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6A628D46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413B9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3BA66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10757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1C0920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3AE79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881D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BEF6E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B6C00B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648A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2AF3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7C7F3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1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CD2B4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0D91E0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1D2B8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BFA33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89379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CA6E1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2DA7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89908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3793B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CFA84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1B6F5B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2FDE0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090BE8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BE951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EBE809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46296C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53E9F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E8BA60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E6C395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8E1D6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F239F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A6B42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B5982D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3FD9A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318ED2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E4FEB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B06CB9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E807BB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589F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3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BE1B4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CD024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81BEE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289E21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B452B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D7258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6C88CF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6D45AB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BA8CB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59160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5404A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5D0F41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18199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19B83F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6224B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CC03D3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F86F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CAD3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31B7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464A82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493F65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5DA8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30E0C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CFFA10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5352AA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C31D8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44AF3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9017F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8190B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A9AD2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096773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674F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15E93C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4577C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42B59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93E32E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32E2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BDE71A9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3B2D6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EEC6F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F7DA7A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295E0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D1793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1251F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847CB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549662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BE069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4203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E8C81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4CAEE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D724E36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FBB64D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31977E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318ED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E66824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DA16E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1478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5030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85D80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6104C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645E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7954FC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8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622BB2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205BB68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2F4A4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24260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773C09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EAFF0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ADB03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84EF6C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5D988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9B1D01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588895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2090AD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FF2DF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364185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6C89F8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F378C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76CFE4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B64968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CF0A39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6C1E30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2F5C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EF60C1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03A6E5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CA83BA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D0632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1CDB80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C1A44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8153FC8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99CB4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BD467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E86BC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7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1F894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85A04E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7BCB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848E07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ED8D0E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ED348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A96BF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43013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9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36941F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BA69C1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23CB0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D48239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38AB00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A8FB15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943F2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347E3D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7FC37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1E42A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93C49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8EDCB8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5A568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5A4503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FB8379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1BFAC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13FD1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8444D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F59FBD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A1EA93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4E7B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EE3984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C5625B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FF2182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5946F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A8450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11F10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D69B1E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93966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A1AA53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B413A1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05F9C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F11AF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929D3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7A570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0E5B9B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813BA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7EA03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7916A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0AAA4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F8A7EA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ADBF84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3D005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E6EB2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7BCCD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121F1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E40040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8E69C1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1FDFBC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7B03B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EE8CC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3F9C0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F58DFB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597122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2A8E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EA34AC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9780CA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8A5F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7E7C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7B33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48248D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530E4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AD7E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DE1191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F8BB5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8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DB1B5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37844FC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A0E00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9BF2F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686971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45FC38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8DBAD0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8B15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B3968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CA358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17D252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9063E5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F91E0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A4F192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21A4744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F617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0E32F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69E3C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F7219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3FD9B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8FE1B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5D26D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4CF74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5AEE8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11A7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A627C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5D1C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BF691D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52CD87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47922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61EF7B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D13373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3A619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BBDEC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1AD8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0F3C29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27CFB5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FC3F6D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BE0E6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E06F5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87966D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D46787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3885B6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1264C2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544BC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8FB95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B28F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B33CC5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D3202F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2A77D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9653D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81B7D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2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1AA97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A729CD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6B11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A98F0E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85E889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DAAC4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526BA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3F9BE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EFC589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1DF028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370C9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8FFCE5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89A89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B9B28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22C803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F834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1FF52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AFE4F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2A51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794E8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6AE31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3AAE5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E394DA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765B2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36C6C2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17DB5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EBA752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2D0BBFF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04019F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63124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64B46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0EC52C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53078F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9E031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BEA1F6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FC401F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D8C667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E4438E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A48B7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B2075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BD5DCB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CC8F7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4C74A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C9389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30DB31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9C1B7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D5D7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0A8217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D194D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EAC6A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7B6E2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53D9B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&lt;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7831C0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ED3823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680C1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496C7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77851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DDAB6A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A9DC56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AB35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02E2A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61809A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33655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80E4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9D08D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C774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102596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33827F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C62055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774004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83B5F3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C0761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A7FBB5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142775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DE8CE5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740F75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5D71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5CEFB1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82B2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CCF1DA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2DA6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C51D3E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A3B2F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B95ED7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1C2C0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6FF26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CB33CF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37EB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35F4B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9DF86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F2E138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5B0DB0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2606B75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B0F9B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068B2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BA2391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1.7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9746C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2778D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7429F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67A0F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3B121C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2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D6A84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7653D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87B39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A6CAB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274E4D7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B4CB2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4E2F1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1550DB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6FCBA0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879FC2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CC61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BBCDB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8CF83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F2C5C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9ACF9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D1BB6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B2F0E8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DB4922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1FE3C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15A265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A7C945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53D7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3729F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65AB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A7A21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76C6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9B62CF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CE724C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A7A5F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3B910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2A03B74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358A78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B1EF41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D86728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9E4F8B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02663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C3988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9BFAFB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9C4CF9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E5C415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443D2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8E939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658AAE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87ED80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15901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E453F4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199B33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07CAA0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992D99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B1EE3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20C79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3A165E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1CE42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0D179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F406F8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602E7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5B668FF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5333C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9A0C81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8289B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EFEC5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49850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81B18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83E9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BA09C9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A48B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2763F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D6234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B7D6C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EFC076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E6C3B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CEF55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4BC02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BC9FD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F1B171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5190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D2F61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DB779B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2C533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248388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7AE94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F774E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083EAA9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5B59B1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30CA2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6C298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25CD4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E613C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4B67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C1D68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D4FE7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D64F6E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55FD2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818A4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47504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37A55DF0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242FF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251C6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635B19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4EBBD7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D0212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947B0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C3FCB2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6615F5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092C9E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A5923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8AA10C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52D4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C98418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118CF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25AA6B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ABAAE6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6C132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B97D3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0537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A3C080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C0BBA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8F014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D3FDE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58B7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494694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40249F6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17C03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2362A2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2FC76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A67A0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88D1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DB91B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57314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AE7EF4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ED2C43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 xml:space="preserve">AC-T 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BE5AE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FB14E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02F42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B962E1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04161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FCFA0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B55165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A4813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A1F13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4C02D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0162EE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E1309B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B69C1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2F30F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4766BF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E19B73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C5A5726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7401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C74F0B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D4319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22CDA1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DB7410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477F5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3EE05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D55DCD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206CA3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987DE0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C5E2BD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3C44A1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DA77F21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CE390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26D99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1B70C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66CA6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1421BA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2AA37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ECECE7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ED4C10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2FE93D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B7A9EE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A300C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049E3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0F14AD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C4F2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79506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B26703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CAC4F3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967CB6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F3AAE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7F124E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920C35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8F21D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B5308B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B8357E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8D14F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50DD294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3D1027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459038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5E7FEA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021D6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D350A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EE37E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BE318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23CE9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5D0848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B79D5D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C0C561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04EAB4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50A7EB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5467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71001B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C1F53E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8E381A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AF142A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95C9F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172F5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237B29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DCB9E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7933F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7032CA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FD40D2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DA7370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AD21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lastRenderedPageBreak/>
              <w:t>7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2EA391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E9CCCD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06A67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D07458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B0453D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011579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45A18B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721A2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628B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A85403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4FC49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A0AC02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2F7CC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778E7E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466814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B7A8F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7E40F1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23C0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A710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D2244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6B7B2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54A79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AAD27C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DB459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D0D4BCB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7B48E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9A895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137BD8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13B8B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56FE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872888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2CEC856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8C76D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5AE9B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9DF3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485194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12755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7E97BE8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221951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D60A3C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F78447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3E770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0C1C4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A92F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9806E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F0A04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E6457A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A82AD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257CEA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7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DA040F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231B969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34338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4EA52D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6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C794E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1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4CE5E8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0D78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CAF7D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49366D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5DD67F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9E9BC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C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6E9CCE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265DE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6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904A4C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A2716F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A2D28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9744A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D4DBFB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ABFB7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E2228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53098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A074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3ABD0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16113A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43C80F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02BF7D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1CEEB5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5C9C103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8A9AC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103BF9C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67EAE23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8F579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C4C9A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DBCBC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4826075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5F51B6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728329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C2A1A2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63B478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B34DB3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77BC133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7FE849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A31F3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947AF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E30C5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0130B5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5A7D9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33DF7A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B51884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31E696E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638579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A85FC3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9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2AF1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6901AA7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AFB7F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D32456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C9DF1E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5661E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6F6576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83A9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0D024F6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CADF6B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DFB15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8A21F2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E930EB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AA9392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BB2943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FF64E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739328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854908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F3A68C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ED3A32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826830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87D93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48D044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10E8F4A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3FF5A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631703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2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1A9D73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955D819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ED4BD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6683379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2F9915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6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4AD5B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0F565A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4AB7C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1A781E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0D251E9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412EF6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57721E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65B77F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E157C7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665C23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D50075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2360F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F0F202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7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251D6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895642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2F7B7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6A0728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645666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61B69F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604A94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BE0052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C319D2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320D04C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8D9BA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03DE96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D3E517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AC7B84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AF4DC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BAEAA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3C889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4F5DDFE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5F630A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58E98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A744B4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A79F10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3B8DF039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E3A7E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4AD673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3B5E88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495013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35C1C7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BD667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700FA2A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22E034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E504C2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987109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D94848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9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AD7C8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038B303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F459D9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2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3CBC60E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1DD979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.0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D0C6AD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06CB4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5AEA4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DB1CA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7FE82C7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08FE57E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07EF2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136E53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2054BC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1C2173DD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A384A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C7D343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7A488F2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2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CA974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BE6894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2DF0B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5B7786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4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360582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7222BFA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A1F9B0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Ye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98B0CE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67B881D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5254A2A1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A66A9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F6F067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157374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.3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9EF8B6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5C409F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BF4C3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1DC44C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5A4876B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28FF293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FDC070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7077E2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4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57F5E6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</w:p>
        </w:tc>
      </w:tr>
      <w:tr w:rsidR="00E57CFD" w:rsidRPr="00E57CFD" w14:paraId="790B629A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3EFC9D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11EFE4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D0E5E2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.4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B3E24E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A1B8B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C309C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6E5A3F0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1730CA9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noWrap/>
            <w:vAlign w:val="bottom"/>
            <w:hideMark/>
          </w:tcPr>
          <w:p w14:paraId="45D8844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5782F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E4727A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AC8EBD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FCB4667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4D2983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5E257F8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5F99E47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7.3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14:paraId="2DDF5AB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6CA7E70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005631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05AF829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3931A63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40C329A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A225EF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3A1D50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6276BA0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3A83555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58CF8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E1E86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4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4270E25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5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14:paraId="69564B7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2E9A5D5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72FB9A2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14:paraId="395602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noWrap/>
            <w:vAlign w:val="bottom"/>
            <w:hideMark/>
          </w:tcPr>
          <w:p w14:paraId="33B02F3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090FF81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4AD838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F9B2DC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&lt;0.0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F3808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7577B612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12E1C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4A6BAE4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2009119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8.6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14:paraId="16F3974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19FE7F9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5370A72E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23CA70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2856EB5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1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298FA4F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6B8D70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C1DD09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.5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ED8927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63DBF023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C90BE6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27E49A8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0809209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14:paraId="6133D16A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1BF5AED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3B406390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30386AC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2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7F64F12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0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5E83C94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C-D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0CE2C9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090AD37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0.2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951D818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  <w:tr w:rsidR="00E57CFD" w:rsidRPr="00E57CFD" w14:paraId="1805973E" w14:textId="77777777" w:rsidTr="00020F74">
        <w:trPr>
          <w:trHeight w:val="300"/>
        </w:trPr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7985106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287" w:type="pct"/>
            <w:shd w:val="clear" w:color="auto" w:fill="auto"/>
            <w:noWrap/>
            <w:vAlign w:val="bottom"/>
            <w:hideMark/>
          </w:tcPr>
          <w:p w14:paraId="796912A4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601" w:type="pct"/>
            <w:shd w:val="clear" w:color="auto" w:fill="auto"/>
            <w:noWrap/>
            <w:vAlign w:val="bottom"/>
            <w:hideMark/>
          </w:tcPr>
          <w:p w14:paraId="4EFD180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.20</w:t>
            </w:r>
          </w:p>
        </w:tc>
        <w:tc>
          <w:tcPr>
            <w:tcW w:w="251" w:type="pct"/>
            <w:shd w:val="clear" w:color="auto" w:fill="auto"/>
            <w:vAlign w:val="bottom"/>
            <w:hideMark/>
          </w:tcPr>
          <w:p w14:paraId="5E8EFD6F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17" w:type="pct"/>
            <w:shd w:val="clear" w:color="auto" w:fill="auto"/>
            <w:vAlign w:val="bottom"/>
            <w:hideMark/>
          </w:tcPr>
          <w:p w14:paraId="2E9D7D11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+</w:t>
            </w:r>
          </w:p>
        </w:tc>
        <w:tc>
          <w:tcPr>
            <w:tcW w:w="373" w:type="pct"/>
            <w:shd w:val="clear" w:color="auto" w:fill="auto"/>
            <w:vAlign w:val="bottom"/>
            <w:hideMark/>
          </w:tcPr>
          <w:p w14:paraId="6AD3C4AC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09" w:type="pct"/>
            <w:shd w:val="clear" w:color="auto" w:fill="auto"/>
            <w:vAlign w:val="bottom"/>
            <w:hideMark/>
          </w:tcPr>
          <w:p w14:paraId="592CEFF9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3</w:t>
            </w:r>
          </w:p>
        </w:tc>
        <w:tc>
          <w:tcPr>
            <w:tcW w:w="321" w:type="pct"/>
            <w:shd w:val="clear" w:color="auto" w:fill="auto"/>
            <w:vAlign w:val="bottom"/>
            <w:hideMark/>
          </w:tcPr>
          <w:p w14:paraId="2BFEF61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3</w:t>
            </w:r>
          </w:p>
        </w:tc>
        <w:tc>
          <w:tcPr>
            <w:tcW w:w="518" w:type="pct"/>
            <w:shd w:val="clear" w:color="auto" w:fill="auto"/>
            <w:vAlign w:val="bottom"/>
            <w:hideMark/>
          </w:tcPr>
          <w:p w14:paraId="6F342AB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C-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F56D40B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No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1117AB3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169CCA32" w14:textId="77777777" w:rsidR="00E57CFD" w:rsidRPr="00E57CFD" w:rsidRDefault="00E57CFD" w:rsidP="00020F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E57C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</w:tr>
    </w:tbl>
    <w:p w14:paraId="4546201A" w14:textId="77777777" w:rsidR="00E57CFD" w:rsidRDefault="00E57CFD" w:rsidP="00893F89">
      <w:pPr>
        <w:rPr>
          <w:sz w:val="18"/>
          <w:szCs w:val="18"/>
        </w:rPr>
      </w:pPr>
    </w:p>
    <w:p w14:paraId="379194C7" w14:textId="670566B0" w:rsidR="009160BB" w:rsidRDefault="009160BB" w:rsidP="00893F89">
      <w:pPr>
        <w:rPr>
          <w:sz w:val="18"/>
          <w:szCs w:val="18"/>
        </w:rPr>
      </w:pPr>
    </w:p>
    <w:p w14:paraId="49989358" w14:textId="51518A4E" w:rsidR="009160BB" w:rsidRDefault="009160BB" w:rsidP="009A02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7AC0">
        <w:rPr>
          <w:rFonts w:ascii="Times New Roman" w:hAnsi="Times New Roman" w:cs="Times New Roman"/>
          <w:sz w:val="24"/>
          <w:szCs w:val="24"/>
        </w:rPr>
        <w:t>Abbreviations:</w:t>
      </w:r>
      <w:r w:rsidRPr="00F95FCC">
        <w:rPr>
          <w:rFonts w:ascii="Times New Roman" w:hAnsi="Times New Roman" w:cs="Times New Roman"/>
          <w:sz w:val="24"/>
          <w:szCs w:val="24"/>
        </w:rPr>
        <w:t xml:space="preserve"> ER</w:t>
      </w:r>
      <w:r w:rsidRPr="006D61DF">
        <w:rPr>
          <w:rFonts w:ascii="Times New Roman" w:hAnsi="Times New Roman" w:cs="Times New Roman"/>
          <w:sz w:val="24"/>
          <w:szCs w:val="24"/>
        </w:rPr>
        <w:t xml:space="preserve">+/PR+: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6D61DF">
        <w:rPr>
          <w:rFonts w:ascii="Times New Roman" w:hAnsi="Times New Roman" w:cs="Times New Roman"/>
          <w:sz w:val="24"/>
          <w:szCs w:val="24"/>
        </w:rPr>
        <w:t>strogen/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D61DF">
        <w:rPr>
          <w:rFonts w:ascii="Times New Roman" w:hAnsi="Times New Roman" w:cs="Times New Roman"/>
          <w:sz w:val="24"/>
          <w:szCs w:val="24"/>
        </w:rPr>
        <w:t>rogesterone-receptor positive status</w:t>
      </w:r>
      <w:r w:rsidR="00A00F19">
        <w:rPr>
          <w:rFonts w:ascii="Times New Roman" w:hAnsi="Times New Roman" w:cs="Times New Roman"/>
          <w:sz w:val="24"/>
          <w:szCs w:val="24"/>
        </w:rPr>
        <w:t>;</w:t>
      </w:r>
      <w:r w:rsidRPr="006D61DF">
        <w:rPr>
          <w:rFonts w:ascii="Times New Roman" w:hAnsi="Times New Roman" w:cs="Times New Roman"/>
          <w:sz w:val="24"/>
          <w:szCs w:val="24"/>
        </w:rPr>
        <w:t xml:space="preserve"> HER2+: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D61DF">
        <w:rPr>
          <w:rFonts w:ascii="Times New Roman" w:hAnsi="Times New Roman" w:cs="Times New Roman"/>
          <w:sz w:val="24"/>
          <w:szCs w:val="24"/>
        </w:rPr>
        <w:t>uman epidermal growth fac</w:t>
      </w:r>
      <w:r>
        <w:rPr>
          <w:rFonts w:ascii="Times New Roman" w:hAnsi="Times New Roman" w:cs="Times New Roman"/>
          <w:sz w:val="24"/>
          <w:szCs w:val="24"/>
        </w:rPr>
        <w:t>tor receptor 2 positive status</w:t>
      </w:r>
      <w:r w:rsidR="00A00F19">
        <w:rPr>
          <w:rFonts w:ascii="Times New Roman" w:hAnsi="Times New Roman" w:cs="Times New Roman"/>
          <w:sz w:val="24"/>
          <w:szCs w:val="24"/>
        </w:rPr>
        <w:t>;</w:t>
      </w:r>
      <w:r w:rsidRPr="006D61DF">
        <w:rPr>
          <w:rFonts w:ascii="Times New Roman" w:hAnsi="Times New Roman" w:cs="Times New Roman"/>
          <w:sz w:val="24"/>
          <w:szCs w:val="24"/>
        </w:rPr>
        <w:t xml:space="preserve"> </w:t>
      </w:r>
      <w:r w:rsidR="009A0253" w:rsidRPr="006D61DF">
        <w:rPr>
          <w:rFonts w:ascii="Times New Roman" w:hAnsi="Times New Roman" w:cs="Times New Roman"/>
          <w:sz w:val="24"/>
          <w:szCs w:val="24"/>
        </w:rPr>
        <w:t>FEC-D: 5-</w:t>
      </w:r>
      <w:r w:rsidR="009A0253">
        <w:rPr>
          <w:rFonts w:ascii="Times New Roman" w:hAnsi="Times New Roman" w:cs="Times New Roman"/>
          <w:sz w:val="24"/>
          <w:szCs w:val="24"/>
        </w:rPr>
        <w:t>f</w:t>
      </w:r>
      <w:r w:rsidR="009A0253" w:rsidRPr="006D61DF">
        <w:rPr>
          <w:rFonts w:ascii="Times New Roman" w:hAnsi="Times New Roman" w:cs="Times New Roman"/>
          <w:sz w:val="24"/>
          <w:szCs w:val="24"/>
        </w:rPr>
        <w:t xml:space="preserve">luorouracil, </w:t>
      </w:r>
      <w:r w:rsidR="009A0253">
        <w:rPr>
          <w:rFonts w:ascii="Times New Roman" w:hAnsi="Times New Roman" w:cs="Times New Roman"/>
          <w:sz w:val="24"/>
          <w:szCs w:val="24"/>
        </w:rPr>
        <w:t>e</w:t>
      </w:r>
      <w:r w:rsidR="009A0253" w:rsidRPr="006D61DF">
        <w:rPr>
          <w:rFonts w:ascii="Times New Roman" w:hAnsi="Times New Roman" w:cs="Times New Roman"/>
          <w:sz w:val="24"/>
          <w:szCs w:val="24"/>
        </w:rPr>
        <w:t xml:space="preserve">pirubicin, </w:t>
      </w:r>
      <w:r w:rsidR="009A0253">
        <w:rPr>
          <w:rFonts w:ascii="Times New Roman" w:hAnsi="Times New Roman" w:cs="Times New Roman"/>
          <w:sz w:val="24"/>
          <w:szCs w:val="24"/>
        </w:rPr>
        <w:t>c</w:t>
      </w:r>
      <w:r w:rsidR="009A0253" w:rsidRPr="006D61DF">
        <w:rPr>
          <w:rFonts w:ascii="Times New Roman" w:hAnsi="Times New Roman" w:cs="Times New Roman"/>
          <w:sz w:val="24"/>
          <w:szCs w:val="24"/>
        </w:rPr>
        <w:t xml:space="preserve">yclophosphamide, and </w:t>
      </w:r>
      <w:r w:rsidR="009A0253">
        <w:rPr>
          <w:rFonts w:ascii="Times New Roman" w:hAnsi="Times New Roman" w:cs="Times New Roman"/>
          <w:sz w:val="24"/>
          <w:szCs w:val="24"/>
        </w:rPr>
        <w:t>d</w:t>
      </w:r>
      <w:r w:rsidR="009A0253" w:rsidRPr="006D61DF">
        <w:rPr>
          <w:rFonts w:ascii="Times New Roman" w:hAnsi="Times New Roman" w:cs="Times New Roman"/>
          <w:sz w:val="24"/>
          <w:szCs w:val="24"/>
        </w:rPr>
        <w:t>ocetaxel</w:t>
      </w:r>
      <w:r w:rsidR="00A00F19">
        <w:rPr>
          <w:rFonts w:ascii="Times New Roman" w:hAnsi="Times New Roman" w:cs="Times New Roman"/>
          <w:sz w:val="24"/>
          <w:szCs w:val="24"/>
        </w:rPr>
        <w:t>;</w:t>
      </w:r>
      <w:r w:rsidR="009A0253" w:rsidRPr="006D61DF">
        <w:rPr>
          <w:rFonts w:ascii="Times New Roman" w:hAnsi="Times New Roman" w:cs="Times New Roman"/>
          <w:sz w:val="24"/>
          <w:szCs w:val="24"/>
        </w:rPr>
        <w:t xml:space="preserve"> </w:t>
      </w:r>
      <w:r w:rsidR="0078210A">
        <w:rPr>
          <w:rFonts w:ascii="Times New Roman" w:hAnsi="Times New Roman" w:cs="Times New Roman"/>
          <w:sz w:val="24"/>
          <w:szCs w:val="24"/>
        </w:rPr>
        <w:t xml:space="preserve">ED: Epirubicin, </w:t>
      </w:r>
      <w:r w:rsidR="00A215F9">
        <w:rPr>
          <w:rFonts w:ascii="Times New Roman" w:hAnsi="Times New Roman" w:cs="Times New Roman"/>
          <w:sz w:val="24"/>
          <w:szCs w:val="24"/>
        </w:rPr>
        <w:t xml:space="preserve">and </w:t>
      </w:r>
      <w:r w:rsidR="0078210A">
        <w:rPr>
          <w:rFonts w:ascii="Times New Roman" w:hAnsi="Times New Roman" w:cs="Times New Roman"/>
          <w:sz w:val="24"/>
          <w:szCs w:val="24"/>
        </w:rPr>
        <w:t xml:space="preserve">Docetaxel; </w:t>
      </w:r>
      <w:r w:rsidRPr="006D61DF">
        <w:rPr>
          <w:rFonts w:ascii="Times New Roman" w:hAnsi="Times New Roman" w:cs="Times New Roman"/>
          <w:sz w:val="24"/>
          <w:szCs w:val="24"/>
        </w:rPr>
        <w:t xml:space="preserve">AC-T: </w:t>
      </w:r>
      <w:r w:rsidR="00A00F19">
        <w:rPr>
          <w:rFonts w:ascii="Times New Roman" w:hAnsi="Times New Roman" w:cs="Times New Roman"/>
          <w:sz w:val="24"/>
          <w:szCs w:val="24"/>
        </w:rPr>
        <w:t>D</w:t>
      </w:r>
      <w:r w:rsidRPr="006D61DF">
        <w:rPr>
          <w:rFonts w:ascii="Times New Roman" w:hAnsi="Times New Roman" w:cs="Times New Roman"/>
          <w:sz w:val="24"/>
          <w:szCs w:val="24"/>
        </w:rPr>
        <w:t>oxorubicin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D61DF">
        <w:rPr>
          <w:rFonts w:ascii="Times New Roman" w:hAnsi="Times New Roman" w:cs="Times New Roman"/>
          <w:sz w:val="24"/>
          <w:szCs w:val="24"/>
        </w:rPr>
        <w:t xml:space="preserve">driamycin) and cyclophosphamide followed by </w:t>
      </w:r>
      <w:r w:rsidR="00A00F19">
        <w:rPr>
          <w:rFonts w:ascii="Times New Roman" w:hAnsi="Times New Roman" w:cs="Times New Roman"/>
          <w:sz w:val="24"/>
          <w:szCs w:val="24"/>
        </w:rPr>
        <w:t>Paclitaxel; AC-D: D</w:t>
      </w:r>
      <w:r w:rsidR="00A00F19" w:rsidRPr="006D61DF">
        <w:rPr>
          <w:rFonts w:ascii="Times New Roman" w:hAnsi="Times New Roman" w:cs="Times New Roman"/>
          <w:sz w:val="24"/>
          <w:szCs w:val="24"/>
        </w:rPr>
        <w:t>oxorubicin (</w:t>
      </w:r>
      <w:r w:rsidR="00A00F19">
        <w:rPr>
          <w:rFonts w:ascii="Times New Roman" w:hAnsi="Times New Roman" w:cs="Times New Roman"/>
          <w:sz w:val="24"/>
          <w:szCs w:val="24"/>
        </w:rPr>
        <w:t>A</w:t>
      </w:r>
      <w:r w:rsidR="00A00F19" w:rsidRPr="006D61DF">
        <w:rPr>
          <w:rFonts w:ascii="Times New Roman" w:hAnsi="Times New Roman" w:cs="Times New Roman"/>
          <w:sz w:val="24"/>
          <w:szCs w:val="24"/>
        </w:rPr>
        <w:t xml:space="preserve">driamycin) and cyclophosphamide followed by </w:t>
      </w:r>
      <w:r w:rsidR="00A00F19">
        <w:rPr>
          <w:rFonts w:ascii="Times New Roman" w:hAnsi="Times New Roman" w:cs="Times New Roman"/>
          <w:sz w:val="24"/>
          <w:szCs w:val="24"/>
        </w:rPr>
        <w:t xml:space="preserve">Docetaxel; </w:t>
      </w:r>
      <w:r w:rsidRPr="006D61DF">
        <w:rPr>
          <w:rFonts w:ascii="Times New Roman" w:hAnsi="Times New Roman" w:cs="Times New Roman"/>
          <w:sz w:val="24"/>
          <w:szCs w:val="24"/>
        </w:rPr>
        <w:t xml:space="preserve"> </w:t>
      </w:r>
      <w:r w:rsidR="00A00F19">
        <w:rPr>
          <w:rFonts w:ascii="Times New Roman" w:hAnsi="Times New Roman" w:cs="Times New Roman"/>
          <w:sz w:val="24"/>
          <w:szCs w:val="24"/>
        </w:rPr>
        <w:t xml:space="preserve">TC: </w:t>
      </w:r>
      <w:r w:rsidR="00A00F19">
        <w:rPr>
          <w:rFonts w:ascii="Times New Roman" w:hAnsi="Times New Roman" w:cs="Times New Roman"/>
          <w:sz w:val="24"/>
          <w:szCs w:val="24"/>
          <w:lang w:eastAsia="en-CA"/>
        </w:rPr>
        <w:t>Platinum and</w:t>
      </w:r>
      <w:r w:rsidR="00A00F19" w:rsidRPr="0059723F">
        <w:rPr>
          <w:rFonts w:ascii="Times New Roman" w:hAnsi="Times New Roman" w:cs="Times New Roman"/>
          <w:sz w:val="24"/>
          <w:szCs w:val="24"/>
          <w:lang w:eastAsia="en-CA"/>
        </w:rPr>
        <w:t xml:space="preserve"> Tax</w:t>
      </w:r>
      <w:r w:rsidR="00A00F19">
        <w:rPr>
          <w:rFonts w:ascii="Times New Roman" w:hAnsi="Times New Roman" w:cs="Times New Roman"/>
          <w:sz w:val="24"/>
          <w:szCs w:val="24"/>
          <w:lang w:eastAsia="en-CA"/>
        </w:rPr>
        <w:t>ane</w:t>
      </w:r>
      <w:r w:rsidR="00A00F19">
        <w:rPr>
          <w:rFonts w:ascii="Times New Roman" w:hAnsi="Times New Roman" w:cs="Times New Roman"/>
          <w:sz w:val="24"/>
          <w:szCs w:val="24"/>
        </w:rPr>
        <w:t>; T:</w:t>
      </w:r>
      <w:r w:rsidRPr="00C806F8">
        <w:rPr>
          <w:rFonts w:ascii="Times New Roman" w:hAnsi="Times New Roman" w:cs="Times New Roman"/>
          <w:sz w:val="24"/>
          <w:szCs w:val="24"/>
          <w:lang w:eastAsia="en-CA"/>
        </w:rPr>
        <w:t xml:space="preserve"> </w:t>
      </w:r>
      <w:r w:rsidRPr="0059723F">
        <w:rPr>
          <w:rFonts w:ascii="Times New Roman" w:hAnsi="Times New Roman" w:cs="Times New Roman"/>
          <w:sz w:val="24"/>
          <w:szCs w:val="24"/>
          <w:lang w:eastAsia="en-CA"/>
        </w:rPr>
        <w:t>Tax</w:t>
      </w:r>
      <w:r w:rsidR="00A00F19">
        <w:rPr>
          <w:rFonts w:ascii="Times New Roman" w:hAnsi="Times New Roman" w:cs="Times New Roman"/>
          <w:sz w:val="24"/>
          <w:szCs w:val="24"/>
          <w:lang w:eastAsia="en-CA"/>
        </w:rPr>
        <w:t>ane alone</w:t>
      </w:r>
      <w:r w:rsidRPr="0059723F">
        <w:rPr>
          <w:rFonts w:ascii="Times New Roman" w:hAnsi="Times New Roman" w:cs="Times New Roman"/>
          <w:sz w:val="24"/>
          <w:szCs w:val="24"/>
          <w:lang w:eastAsia="en-CA"/>
        </w:rPr>
        <w:t>, no anthracycli</w:t>
      </w:r>
      <w:r>
        <w:rPr>
          <w:rFonts w:ascii="Times New Roman" w:hAnsi="Times New Roman" w:cs="Times New Roman"/>
          <w:sz w:val="24"/>
          <w:szCs w:val="24"/>
          <w:lang w:eastAsia="en-CA"/>
        </w:rPr>
        <w:t>n</w:t>
      </w:r>
      <w:r w:rsidRPr="0059723F">
        <w:rPr>
          <w:rFonts w:ascii="Times New Roman" w:hAnsi="Times New Roman" w:cs="Times New Roman"/>
          <w:sz w:val="24"/>
          <w:szCs w:val="24"/>
          <w:lang w:eastAsia="en-CA"/>
        </w:rPr>
        <w:t>e</w:t>
      </w:r>
      <w:r w:rsidR="00A00F19">
        <w:rPr>
          <w:rFonts w:ascii="Times New Roman" w:hAnsi="Times New Roman" w:cs="Times New Roman"/>
          <w:sz w:val="24"/>
          <w:szCs w:val="24"/>
        </w:rPr>
        <w:t>; R: Responder; NR: N</w:t>
      </w:r>
      <w:bookmarkStart w:id="0" w:name="_GoBack"/>
      <w:bookmarkEnd w:id="0"/>
      <w:r w:rsidR="00A00F19">
        <w:rPr>
          <w:rFonts w:ascii="Times New Roman" w:hAnsi="Times New Roman" w:cs="Times New Roman"/>
          <w:sz w:val="24"/>
          <w:szCs w:val="24"/>
        </w:rPr>
        <w:t>on-responder.</w:t>
      </w:r>
    </w:p>
    <w:p w14:paraId="7D5982B6" w14:textId="377AF162" w:rsidR="009160BB" w:rsidRDefault="009160BB" w:rsidP="009A02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33009058"/>
      <w:r w:rsidRPr="00716D2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0F19">
        <w:rPr>
          <w:rFonts w:ascii="Times New Roman" w:hAnsi="Times New Roman" w:cs="Times New Roman"/>
          <w:sz w:val="24"/>
          <w:szCs w:val="24"/>
        </w:rPr>
        <w:t>Maximum tumor size measured clinically and radiologically before initiation of any treatment.</w:t>
      </w:r>
    </w:p>
    <w:p w14:paraId="55416A51" w14:textId="5C6F53F4" w:rsidR="009160BB" w:rsidRPr="00A00F19" w:rsidRDefault="009160BB" w:rsidP="00A00F1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6D2A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A00F19">
        <w:rPr>
          <w:rFonts w:ascii="Times New Roman" w:hAnsi="Times New Roman" w:cs="Times New Roman"/>
          <w:sz w:val="24"/>
          <w:szCs w:val="24"/>
        </w:rPr>
        <w:t>Maximum dimension of the viable focus of tumor or span of the tumor bed (when multiple foci of residual tumor) from the pathological specimen.</w:t>
      </w:r>
      <w:bookmarkEnd w:id="1"/>
    </w:p>
    <w:sectPr w:rsidR="009160BB" w:rsidRPr="00A00F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3402C" w14:textId="77777777" w:rsidR="006D1D77" w:rsidRDefault="006D1D77" w:rsidP="00E57CFD">
      <w:pPr>
        <w:spacing w:after="0" w:line="240" w:lineRule="auto"/>
      </w:pPr>
      <w:r>
        <w:separator/>
      </w:r>
    </w:p>
  </w:endnote>
  <w:endnote w:type="continuationSeparator" w:id="0">
    <w:p w14:paraId="72A858AF" w14:textId="77777777" w:rsidR="006D1D77" w:rsidRDefault="006D1D77" w:rsidP="00E57C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C3BAB6" w14:textId="77777777" w:rsidR="006D1D77" w:rsidRDefault="006D1D77" w:rsidP="00E57CFD">
      <w:pPr>
        <w:spacing w:after="0" w:line="240" w:lineRule="auto"/>
      </w:pPr>
      <w:r>
        <w:separator/>
      </w:r>
    </w:p>
  </w:footnote>
  <w:footnote w:type="continuationSeparator" w:id="0">
    <w:p w14:paraId="5BDCD284" w14:textId="77777777" w:rsidR="006D1D77" w:rsidRDefault="006D1D77" w:rsidP="00E57C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O1NLe0MLKwNDc1NTBQ0lEKTi0uzszPAymwqAUAq/+b8SwAAAA="/>
  </w:docVars>
  <w:rsids>
    <w:rsidRoot w:val="009742AB"/>
    <w:rsid w:val="00087086"/>
    <w:rsid w:val="0014633E"/>
    <w:rsid w:val="00182FCB"/>
    <w:rsid w:val="001F624B"/>
    <w:rsid w:val="00223F6B"/>
    <w:rsid w:val="002F527A"/>
    <w:rsid w:val="00337AC0"/>
    <w:rsid w:val="004142B9"/>
    <w:rsid w:val="004E4049"/>
    <w:rsid w:val="005070A3"/>
    <w:rsid w:val="00580FE2"/>
    <w:rsid w:val="006332D9"/>
    <w:rsid w:val="00680010"/>
    <w:rsid w:val="006D1D77"/>
    <w:rsid w:val="0078210A"/>
    <w:rsid w:val="00834384"/>
    <w:rsid w:val="00886293"/>
    <w:rsid w:val="00893F89"/>
    <w:rsid w:val="008B13BC"/>
    <w:rsid w:val="009160BB"/>
    <w:rsid w:val="009742AB"/>
    <w:rsid w:val="009A0253"/>
    <w:rsid w:val="009A1C0E"/>
    <w:rsid w:val="009A2B01"/>
    <w:rsid w:val="00A00F19"/>
    <w:rsid w:val="00A215F9"/>
    <w:rsid w:val="00AE288C"/>
    <w:rsid w:val="00C45A91"/>
    <w:rsid w:val="00D20E59"/>
    <w:rsid w:val="00D723AD"/>
    <w:rsid w:val="00E57CFD"/>
    <w:rsid w:val="00E64643"/>
    <w:rsid w:val="00EC615A"/>
    <w:rsid w:val="00FE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EA0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93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3F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F89"/>
    <w:rPr>
      <w:color w:val="800080"/>
      <w:u w:val="single"/>
    </w:rPr>
  </w:style>
  <w:style w:type="paragraph" w:customStyle="1" w:styleId="msonormal0">
    <w:name w:val="msonormal"/>
    <w:basedOn w:val="Normal"/>
    <w:rsid w:val="00893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1">
    <w:name w:val="xl111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2">
    <w:name w:val="xl112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3">
    <w:name w:val="xl113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4">
    <w:name w:val="xl114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5">
    <w:name w:val="xl115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6">
    <w:name w:val="xl116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7">
    <w:name w:val="xl117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18">
    <w:name w:val="xl118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19">
    <w:name w:val="xl119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0">
    <w:name w:val="xl120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1">
    <w:name w:val="xl121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22">
    <w:name w:val="xl122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3">
    <w:name w:val="xl123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24">
    <w:name w:val="xl124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5">
    <w:name w:val="xl125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5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CFD"/>
  </w:style>
  <w:style w:type="paragraph" w:styleId="Footer">
    <w:name w:val="footer"/>
    <w:basedOn w:val="Normal"/>
    <w:link w:val="FooterChar"/>
    <w:uiPriority w:val="99"/>
    <w:unhideWhenUsed/>
    <w:rsid w:val="00E5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893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93F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3F89"/>
    <w:rPr>
      <w:color w:val="800080"/>
      <w:u w:val="single"/>
    </w:rPr>
  </w:style>
  <w:style w:type="paragraph" w:customStyle="1" w:styleId="msonormal0">
    <w:name w:val="msonormal"/>
    <w:basedOn w:val="Normal"/>
    <w:rsid w:val="00893F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1">
    <w:name w:val="xl111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2">
    <w:name w:val="xl112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3">
    <w:name w:val="xl113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114">
    <w:name w:val="xl114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5">
    <w:name w:val="xl115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6">
    <w:name w:val="xl116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17">
    <w:name w:val="xl117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18">
    <w:name w:val="xl118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19">
    <w:name w:val="xl119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0">
    <w:name w:val="xl120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1">
    <w:name w:val="xl121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22">
    <w:name w:val="xl122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3">
    <w:name w:val="xl123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  <w:lang w:eastAsia="en-CA"/>
    </w:rPr>
  </w:style>
  <w:style w:type="paragraph" w:customStyle="1" w:styleId="xl124">
    <w:name w:val="xl124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125">
    <w:name w:val="xl125"/>
    <w:basedOn w:val="Normal"/>
    <w:rsid w:val="00893F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E5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CFD"/>
  </w:style>
  <w:style w:type="paragraph" w:styleId="Footer">
    <w:name w:val="footer"/>
    <w:basedOn w:val="Normal"/>
    <w:link w:val="FooterChar"/>
    <w:uiPriority w:val="99"/>
    <w:unhideWhenUsed/>
    <w:rsid w:val="00E57C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98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3</Pages>
  <Words>737</Words>
  <Characters>4201</Characters>
  <Application>Microsoft Office Word</Application>
  <DocSecurity>0</DocSecurity>
  <Lines>35</Lines>
  <Paragraphs>9</Paragraphs>
  <ScaleCrop>false</ScaleCrop>
  <Company/>
  <LinksUpToDate>false</LinksUpToDate>
  <CharactersWithSpaces>4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gupta, Archya</dc:creator>
  <cp:keywords/>
  <dc:description/>
  <cp:lastModifiedBy>Vignesh</cp:lastModifiedBy>
  <cp:revision>31</cp:revision>
  <dcterms:created xsi:type="dcterms:W3CDTF">2020-02-19T14:59:00Z</dcterms:created>
  <dcterms:modified xsi:type="dcterms:W3CDTF">2020-09-05T10:20:00Z</dcterms:modified>
</cp:coreProperties>
</file>